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>
          <w:rFonts w:ascii="Calibri" w:cs="Calibri" w:eastAsia="Calibri" w:hAnsi="Calibri"/>
          <w:color w:val="000000"/>
          <w:sz w:val="20"/>
          <w:szCs w:val="20"/>
          <w:shd w:fill="fcfcfc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Calibri" w:cs="Calibri" w:eastAsia="Calibri" w:hAnsi="Calibri"/>
          <w:b w:val="1"/>
          <w:color w:val="000000"/>
          <w:shd w:fill="fcfcfc" w:val="clear"/>
          <w:rtl w:val="0"/>
        </w:rPr>
        <w:t xml:space="preserve">Table S</w:t>
      </w:r>
      <w:r w:rsidDel="00000000" w:rsidR="00000000" w:rsidRPr="00000000">
        <w:rPr>
          <w:b w:val="1"/>
          <w:shd w:fill="fcfcfc" w:val="clear"/>
          <w:rtl w:val="0"/>
        </w:rPr>
        <w:t xml:space="preserve">1</w:t>
      </w:r>
      <w:r w:rsidDel="00000000" w:rsidR="00000000" w:rsidRPr="00000000">
        <w:rPr>
          <w:rFonts w:ascii="Calibri" w:cs="Calibri" w:eastAsia="Calibri" w:hAnsi="Calibri"/>
          <w:b w:val="1"/>
          <w:color w:val="000000"/>
          <w:shd w:fill="fcfcfc" w:val="clear"/>
          <w:rtl w:val="0"/>
        </w:rPr>
        <w:t xml:space="preserve">. </w:t>
      </w:r>
      <w:r w:rsidDel="00000000" w:rsidR="00000000" w:rsidRPr="00000000">
        <w:rPr>
          <w:color w:val="000000"/>
          <w:shd w:fill="fcfcfc" w:val="clear"/>
          <w:rtl w:val="0"/>
        </w:rPr>
        <w:t xml:space="preserve">List of primers used in this study.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40.0" w:type="dxa"/>
        <w:jc w:val="left"/>
        <w:tblInd w:w="0.0" w:type="dxa"/>
        <w:tblLayout w:type="fixed"/>
        <w:tblLook w:val="0400"/>
      </w:tblPr>
      <w:tblGrid>
        <w:gridCol w:w="1880"/>
        <w:gridCol w:w="4199"/>
        <w:gridCol w:w="3261"/>
        <w:tblGridChange w:id="0">
          <w:tblGrid>
            <w:gridCol w:w="1880"/>
            <w:gridCol w:w="4199"/>
            <w:gridCol w:w="3261"/>
          </w:tblGrid>
        </w:tblGridChange>
      </w:tblGrid>
      <w:tr>
        <w:trPr>
          <w:cantSplit w:val="0"/>
          <w:trHeight w:val="144" w:hRule="atLeast"/>
          <w:tblHeader w:val="0"/>
        </w:trPr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shd w:fill="fcfcfc" w:val="clear"/>
                <w:rtl w:val="0"/>
              </w:rPr>
              <w:t xml:space="preserve">List of primers used for construction of cDNA clones and RT-PCR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shd w:fill="fcfcfc" w:val="clear"/>
                <w:rtl w:val="0"/>
              </w:rPr>
              <w:t xml:space="preserve">Prim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shd w:fill="fcfcfc" w:val="clear"/>
                <w:rtl w:val="0"/>
              </w:rPr>
              <w:t xml:space="preserve">Sequence (5' → 3'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shd w:fill="fcfcfc" w:val="clear"/>
                <w:rtl w:val="0"/>
              </w:rPr>
              <w:t xml:space="preserve">Applic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pJL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GGGTCGGCATGGCATCT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Construction of pJL-MMV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pJL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CCTCTCCAAATGAAATGAACTTC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pJLMMV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catttcatttggagaggAGAGACCCATATATTTCATA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Construction of pJL-MMV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pJLMMV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gagatgccatgccgacccAGAGACCCAGAAAAACATGG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MMVN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color w:val="000000"/>
                <w:sz w:val="20"/>
                <w:szCs w:val="20"/>
                <w:shd w:fill="fcfcfc" w:val="clear"/>
                <w:rtl w:val="0"/>
              </w:rPr>
              <w:t xml:space="preserve">cacc</w:t>
            </w: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ATGGCAAACATCAACATC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Construction of pTF-N&amp;P and RT-PCR detection of MMV 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MMVN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CTATAAGCCTGATCGTGTCTT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MMVP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color w:val="000000"/>
                <w:sz w:val="20"/>
                <w:szCs w:val="20"/>
                <w:shd w:fill="fcfcfc" w:val="clear"/>
                <w:rtl w:val="0"/>
              </w:rPr>
              <w:t xml:space="preserve">cacc</w:t>
            </w: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ATGAATCGTTACTCCCGTC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Construction of pTF-N&amp;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MMVP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TTAGATCTCAACCCTAGGG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35SL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catttcatttggagaggATGGATCCAGATTATCCTGAT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Construction of pJL-L-intr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TerL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AATTCCTAAAACCAAAATCCAG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Construction of pJL-MMV-intron and pJL-L-intr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TerL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gagatgccatgccgacccTCACCCGAGCAGGTCGGACA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Construction of pJL-L-intr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MMVLXS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GTCGGATCTCATTCAGTCCATGTGTGGGGGCGT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Construction of pJL-MMV-intron and pJL-L-intr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LXS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GACGCCCCCACACATGGACTGAATGAGATCCGA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MMV1355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TGTCTGCAGGTGGAGACGAGG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Detection of gene inserts between N and 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GFP 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ATGGTGAGCAAGGGCGA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RT-PCR detection of GF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GFP 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CTTGTACAGCTCGTC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color w:val="000000"/>
                <w:sz w:val="20"/>
                <w:szCs w:val="20"/>
                <w:shd w:fill="fcfcfc" w:val="clear"/>
                <w:rtl w:val="0"/>
              </w:rPr>
              <w:t xml:space="preserve">Zmactin</w:t>
            </w: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 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GGTGGCTCCACTATGTTCC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RT-PCR detection of maize actin (NCBI accession number: </w:t>
            </w:r>
            <w:r w:rsidDel="00000000" w:rsidR="00000000" w:rsidRPr="00000000">
              <w:rPr>
                <w:color w:val="444444"/>
                <w:sz w:val="20"/>
                <w:szCs w:val="20"/>
                <w:highlight w:val="white"/>
                <w:rtl w:val="0"/>
              </w:rPr>
              <w:t xml:space="preserve">NM_00115473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color w:val="000000"/>
                <w:sz w:val="20"/>
                <w:szCs w:val="20"/>
                <w:shd w:fill="fcfcfc" w:val="clear"/>
                <w:rtl w:val="0"/>
              </w:rPr>
              <w:t xml:space="preserve">Zmactin</w:t>
            </w: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 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TATACTGCTCCAGAAATT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color w:val="000000"/>
                <w:sz w:val="20"/>
                <w:szCs w:val="20"/>
                <w:shd w:fill="fcfcfc" w:val="clear"/>
                <w:rtl w:val="0"/>
              </w:rPr>
              <w:t xml:space="preserve">PmeIF1</w:t>
            </w: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 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GACGGTTTAGTTCACATAA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RT-PCR detection of </w:t>
            </w:r>
            <w:r w:rsidDel="00000000" w:rsidR="00000000" w:rsidRPr="00000000">
              <w:rPr>
                <w:i w:val="1"/>
                <w:color w:val="000000"/>
                <w:sz w:val="20"/>
                <w:szCs w:val="20"/>
                <w:shd w:fill="fcfcfc" w:val="clear"/>
                <w:rtl w:val="0"/>
              </w:rPr>
              <w:t xml:space="preserve">P. maidis </w:t>
            </w: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elongation Factor 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color w:val="000000"/>
                <w:sz w:val="20"/>
                <w:szCs w:val="20"/>
                <w:shd w:fill="fcfcfc" w:val="clear"/>
                <w:rtl w:val="0"/>
              </w:rPr>
              <w:t xml:space="preserve">PmeIF1</w:t>
            </w: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 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TGAACTTTGAGCTGGT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shd w:fill="fcfcfc" w:val="clear"/>
                <w:rtl w:val="0"/>
              </w:rPr>
              <w:t xml:space="preserve">Primers selected for MMV and GFP gene expression analysis.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shd w:fill="fcfcfc" w:val="clear"/>
                <w:rtl w:val="0"/>
              </w:rPr>
              <w:t xml:space="preserve">Prim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A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shd w:fill="fcfcfc" w:val="clear"/>
                <w:rtl w:val="0"/>
              </w:rPr>
              <w:t xml:space="preserve">Sequence (5' → 3'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B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shd w:fill="fcfcfc" w:val="clear"/>
                <w:rtl w:val="0"/>
              </w:rPr>
              <w:t xml:space="preserve">Efficiency (%) 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C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shd w:fill="fcfcfc" w:val="clear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qMMV-N1-Forwar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E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GAAGGCGATCTCATTCCTAT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4F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99.2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qMMV-N1-Rever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51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CCTCTGTCGTATGCTGTT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qMMV-N2-Forwar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54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AGCCAACTTTCTCGCAT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55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99.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qMMV-N2-Rever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57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GAACCTGCATATCCCATACT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qGFP-8-Forwar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GCAGAAGAACGGCATC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5B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93.4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qGFP-8-Rever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TGCTCAGGTAGTGGTTG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qGFP-9-Forwar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 AAGATCCGCCACAACAT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61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96.5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qGFP-9-Rever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 ACTGGGTGCTCAGGTA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qMMV-P1-Forwar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66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ACTTCACACGACCTTTG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67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95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qMMV-P1-Rever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69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GTCCTCCATTCCAGTCTTATT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qMMV-P2-Forwar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6C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GATCCTTGCTGTAGGAATCA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6D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97.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qMMV-P2-Rever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6F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GAGAGCCACCATTTGAGA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qMMV-3_1-Forwar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72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GAGTCCCTGTTCTCAATCTAT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73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93.1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qMMV-3_1-Rever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75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CCTCGAATCCCGATATTCTT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qMMV-3_2-Forwar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78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GGAAGTCGCTTTGTCCTAT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79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99.17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qMMV-3_2-Rever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7B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GGACTCCATAGATTGAGAACA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qMMV-M1-Forwar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7E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TCTTCGATCCAGACACCTA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7F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93.2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qMMV-M1-Rever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81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GATTTCCAGACCGTCATCTT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qMMV-M7-Forwar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TGCTCAGGAAGTATGAGAAC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85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96.2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6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qMMV-M7-Rever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CCGATGTGTACCCTAGACATATA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9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qMMV-G2-Forwar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8A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TCTGGCTGCTACTTCAAAT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8B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100.1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C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qMMV-G2-Rever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8D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GAGCTGAGAAGGCTATATTGA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F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qMMV-G4-Forwar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CCCACTCGATTTCGACTATTA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91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97.4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2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qMMV-G4-Rever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CGCTTTCTTCTAGTGTGTAC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5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qMMV-L3-Forwar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GGGTCGGAGATCAACAATAA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97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96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8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qMMV-L3-Rever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CAGGATCTGGTTTGTCTGT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B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qMMV-L5-Forwar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GGTTCCTACACCAAGGAAA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9D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94.5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E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qMMV-L5-Rever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GCTGCTCCCTTCATCATAT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1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qMEP</w:t>
            </w: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-Forwar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2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TGTACTCGGCAATGCTCTT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A3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93.9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4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qMEP</w:t>
            </w: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-Rever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5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shd w:fill="fcfcfc" w:val="clear"/>
                <w:rtl w:val="0"/>
              </w:rPr>
              <w:t xml:space="preserve">TTTGATGCTCCAGGCTTAC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A7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Calibri" w:cs="Calibri" w:eastAsia="Calibri" w:hAnsi="Calibri"/>
          <w:b w:val="1"/>
          <w:color w:val="000000"/>
          <w:sz w:val="20"/>
          <w:szCs w:val="20"/>
          <w:shd w:fill="fcfcfc" w:val="clear"/>
          <w:rtl w:val="0"/>
        </w:rPr>
        <w:t xml:space="preserve">Note:</w:t>
      </w: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shd w:fill="fcfcfc" w:val="clear"/>
          <w:rtl w:val="0"/>
        </w:rPr>
        <w:t xml:space="preserve"> Sequences in lowercase letters are designed to facilitate Hi-fi assembly. Sequences in lowercase and italics are designed to facilitate directional cloning of PCR products into an entry vector for the Gateway system. </w:t>
      </w:r>
      <w:r w:rsidDel="00000000" w:rsidR="00000000" w:rsidRPr="00000000">
        <w:rPr>
          <w:rFonts w:ascii="Calibri" w:cs="Calibri" w:eastAsia="Calibri" w:hAnsi="Calibri"/>
          <w:color w:val="000000"/>
          <w:sz w:val="12"/>
          <w:szCs w:val="12"/>
          <w:shd w:fill="fcfcfc" w:val="clear"/>
          <w:vertAlign w:val="superscript"/>
          <w:rtl w:val="0"/>
        </w:rPr>
        <w:t xml:space="preserve">1 </w:t>
      </w: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shd w:fill="fcfcfc" w:val="clear"/>
          <w:rtl w:val="0"/>
        </w:rPr>
        <w:t xml:space="preserve">Internal reference gene for maize from Manoli et al., 2012.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9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Calibri" w:cs="Calibri" w:eastAsia="Calibri" w:hAnsi="Calibri"/>
          <w:b w:val="1"/>
          <w:color w:val="000000"/>
          <w:sz w:val="20"/>
          <w:szCs w:val="20"/>
          <w:shd w:fill="fcfcfc" w:val="clear"/>
          <w:rtl w:val="0"/>
        </w:rPr>
        <w:t xml:space="preserve">Referenc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A">
      <w:pPr>
        <w:ind w:hanging="63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shd w:fill="fcfcfc" w:val="clear"/>
          <w:rtl w:val="0"/>
        </w:rPr>
        <w:t xml:space="preserve">Manoli, A., Sturaro, A., Trevisan, S., Quaggiotti, S. &amp; Nonis, A. (2012) Evaluation of candidate reference genes for qPCR in maize. </w:t>
      </w:r>
      <w:r w:rsidDel="00000000" w:rsidR="00000000" w:rsidRPr="00000000">
        <w:rPr>
          <w:rFonts w:ascii="Calibri" w:cs="Calibri" w:eastAsia="Calibri" w:hAnsi="Calibri"/>
          <w:i w:val="1"/>
          <w:color w:val="000000"/>
          <w:sz w:val="20"/>
          <w:szCs w:val="20"/>
          <w:shd w:fill="fcfcfc" w:val="clear"/>
          <w:rtl w:val="0"/>
        </w:rPr>
        <w:t xml:space="preserve">Journal of plant physiology</w:t>
      </w:r>
      <w:r w:rsidDel="00000000" w:rsidR="00000000" w:rsidRPr="00000000">
        <w:rPr>
          <w:rFonts w:ascii="Calibri" w:cs="Calibri" w:eastAsia="Calibri" w:hAnsi="Calibri"/>
          <w:color w:val="000000"/>
          <w:sz w:val="20"/>
          <w:szCs w:val="20"/>
          <w:shd w:fill="fcfcfc" w:val="clear"/>
          <w:rtl w:val="0"/>
        </w:rPr>
        <w:t xml:space="preserve">, 169, 807–815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C">
      <w:pPr>
        <w:jc w:val="both"/>
        <w:rPr>
          <w:rFonts w:ascii="Calibri" w:cs="Calibri" w:eastAsia="Calibri" w:hAnsi="Calibri"/>
          <w:color w:val="000000"/>
          <w:sz w:val="20"/>
          <w:szCs w:val="20"/>
          <w:shd w:fill="fcfcfc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E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unhideWhenUsed w:val="1"/>
    <w:rsid w:val="004D7117"/>
    <w:pPr>
      <w:spacing w:after="100" w:afterAutospacing="1" w:before="100" w:beforeAutospacing="1"/>
    </w:pPr>
    <w:rPr>
      <w:rFonts w:ascii="Times New Roman" w:cs="Times New Roman" w:eastAsia="Times New Roman" w:hAnsi="Times New Roman"/>
    </w:rPr>
  </w:style>
  <w:style w:type="table" w:styleId="TableGrid">
    <w:name w:val="Table Grid"/>
    <w:basedOn w:val="TableNormal"/>
    <w:uiPriority w:val="39"/>
    <w:rsid w:val="00C34550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0ZfASsWyWf+SmIiGabhbEYsjZgQ==">AMUW2mWlNXTSWyZS/TaEPmXxW7Nv/2q5b0dAyK0sOVgUH5BZ7u2mDav/6tW9UTpvjHRyraumsmJKX/nuWMR3gBqSyaEaKY8tVa0Sq6DvvE8bwLR0uq2/1g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4T23:11:00Z</dcterms:created>
  <dc:creator>S Kanakala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7"&gt;&lt;session id="Aq87V9AI"/&gt;&lt;style id="" hasBibliography="0" bibliographyStyleHasBeenSet="0"/&gt;&lt;prefs/&gt;&lt;/data&gt;</vt:lpwstr>
  </property>
</Properties>
</file>